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B028B" w14:textId="77777777" w:rsidR="00BD729D" w:rsidRDefault="00BD729D" w:rsidP="00BD729D">
      <w:pPr>
        <w:pStyle w:val="Title"/>
        <w:ind w:left="792" w:right="432"/>
        <w:jc w:val="left"/>
        <w:rPr>
          <w:rFonts w:ascii="ArialMT_7" w:hAnsi="ArialMT_7" w:cs="ArialMT_7"/>
          <w:sz w:val="28"/>
          <w:szCs w:val="28"/>
        </w:rPr>
      </w:pPr>
    </w:p>
    <w:p w14:paraId="686AC82A" w14:textId="77777777" w:rsidR="00BD729D" w:rsidRDefault="00BD729D" w:rsidP="00BD729D">
      <w:pPr>
        <w:pStyle w:val="Title"/>
        <w:ind w:left="792" w:right="432"/>
        <w:jc w:val="left"/>
        <w:rPr>
          <w:rFonts w:ascii="ArialMT_7" w:hAnsi="ArialMT_7" w:cs="ArialMT_7"/>
          <w:sz w:val="28"/>
          <w:szCs w:val="28"/>
        </w:rPr>
      </w:pPr>
    </w:p>
    <w:p w14:paraId="6DD9F657" w14:textId="77777777" w:rsidR="00756AF1" w:rsidRDefault="00756AF1" w:rsidP="00756AF1">
      <w:pPr>
        <w:pStyle w:val="Title"/>
        <w:ind w:right="432"/>
        <w:jc w:val="left"/>
        <w:rPr>
          <w:rFonts w:ascii="ArialMT_7" w:hAnsi="ArialMT_7" w:cs="ArialMT_7"/>
          <w:sz w:val="28"/>
          <w:szCs w:val="28"/>
        </w:rPr>
      </w:pPr>
    </w:p>
    <w:p w14:paraId="5A7DFED9" w14:textId="3A0BB2DF" w:rsidR="00BD729D" w:rsidRDefault="00756AF1" w:rsidP="00756AF1">
      <w:pPr>
        <w:pStyle w:val="Title"/>
        <w:ind w:right="432"/>
        <w:jc w:val="left"/>
        <w:rPr>
          <w:rFonts w:ascii="ArialMT_7" w:hAnsi="ArialMT_7" w:cs="ArialMT_7"/>
          <w:sz w:val="28"/>
          <w:szCs w:val="28"/>
        </w:rPr>
      </w:pPr>
      <w:r>
        <w:rPr>
          <w:rFonts w:ascii="ArialMT_7" w:hAnsi="ArialMT_7" w:cs="ArialMT_7"/>
          <w:sz w:val="28"/>
          <w:szCs w:val="28"/>
        </w:rPr>
        <w:t xml:space="preserve">Supplementary material 1: </w:t>
      </w:r>
      <w:r w:rsidRPr="00756AF1">
        <w:rPr>
          <w:rFonts w:ascii="ArialMT_7" w:hAnsi="ArialMT_7" w:cs="ArialMT_7"/>
          <w:b w:val="0"/>
          <w:sz w:val="28"/>
          <w:szCs w:val="28"/>
        </w:rPr>
        <w:t xml:space="preserve">Interview schedule. </w:t>
      </w:r>
    </w:p>
    <w:p w14:paraId="42AD92E5" w14:textId="77777777" w:rsidR="00BD729D" w:rsidRDefault="00BD729D" w:rsidP="00BD36DD">
      <w:pPr>
        <w:pStyle w:val="Title"/>
        <w:ind w:left="792" w:right="432"/>
        <w:rPr>
          <w:rFonts w:ascii="ArialMT_7" w:hAnsi="ArialMT_7" w:cs="ArialMT_7"/>
          <w:sz w:val="28"/>
          <w:szCs w:val="28"/>
        </w:rPr>
      </w:pPr>
    </w:p>
    <w:p w14:paraId="17E93389" w14:textId="77777777" w:rsidR="00BD729D" w:rsidRDefault="00BD729D" w:rsidP="00BD36DD">
      <w:pPr>
        <w:pStyle w:val="Title"/>
        <w:ind w:left="792" w:right="432"/>
        <w:rPr>
          <w:rFonts w:ascii="ArialMT_7" w:hAnsi="ArialMT_7" w:cs="ArialMT_7"/>
          <w:sz w:val="28"/>
          <w:szCs w:val="28"/>
        </w:rPr>
      </w:pPr>
    </w:p>
    <w:p w14:paraId="5DCC65EF" w14:textId="77777777" w:rsidR="00756AF1" w:rsidRDefault="00756AF1" w:rsidP="00BD36DD">
      <w:pPr>
        <w:pStyle w:val="Title"/>
        <w:ind w:left="792" w:right="432"/>
        <w:rPr>
          <w:rFonts w:ascii="ArialMT_7" w:hAnsi="ArialMT_7" w:cs="ArialMT_7"/>
          <w:sz w:val="28"/>
          <w:szCs w:val="28"/>
        </w:rPr>
      </w:pPr>
    </w:p>
    <w:p w14:paraId="73E01A89" w14:textId="77777777" w:rsidR="001518C7" w:rsidRPr="00756AF1" w:rsidRDefault="001518C7" w:rsidP="00BD36DD">
      <w:pPr>
        <w:pStyle w:val="Title"/>
        <w:ind w:left="792" w:right="432"/>
        <w:rPr>
          <w:rFonts w:ascii="ArialMT_7" w:hAnsi="ArialMT_7" w:cs="ArialMT_7"/>
          <w:b w:val="0"/>
          <w:sz w:val="28"/>
          <w:szCs w:val="28"/>
        </w:rPr>
      </w:pPr>
      <w:r w:rsidRPr="00756AF1">
        <w:rPr>
          <w:rFonts w:ascii="ArialMT_7" w:hAnsi="ArialMT_7" w:cs="ArialMT_7"/>
          <w:b w:val="0"/>
          <w:sz w:val="28"/>
          <w:szCs w:val="28"/>
        </w:rPr>
        <w:t>Exploring patients' expe</w:t>
      </w:r>
      <w:r w:rsidR="00A36C31" w:rsidRPr="00756AF1">
        <w:rPr>
          <w:rFonts w:ascii="ArialMT_7" w:hAnsi="ArialMT_7" w:cs="ArialMT_7"/>
          <w:b w:val="0"/>
          <w:sz w:val="28"/>
          <w:szCs w:val="28"/>
        </w:rPr>
        <w:t>riences of NHS Health Checks (3</w:t>
      </w:r>
      <w:r w:rsidRPr="00756AF1">
        <w:rPr>
          <w:rFonts w:ascii="ArialMT_7" w:hAnsi="ArialMT_7" w:cs="ArialMT_7"/>
          <w:b w:val="0"/>
          <w:sz w:val="28"/>
          <w:szCs w:val="28"/>
        </w:rPr>
        <w:t>)</w:t>
      </w:r>
    </w:p>
    <w:p w14:paraId="7766E31E" w14:textId="77777777" w:rsidR="001518C7" w:rsidRPr="006A54E7" w:rsidRDefault="001518C7" w:rsidP="00BD36DD">
      <w:pPr>
        <w:pStyle w:val="Title"/>
        <w:ind w:left="792" w:right="432"/>
        <w:rPr>
          <w:rFonts w:ascii="Arial" w:hAnsi="Arial" w:cs="Arial"/>
          <w:color w:val="0000FF"/>
          <w:sz w:val="32"/>
          <w:szCs w:val="32"/>
        </w:rPr>
      </w:pPr>
    </w:p>
    <w:p w14:paraId="4123DEB9" w14:textId="77777777" w:rsidR="001518C7" w:rsidRDefault="001518C7" w:rsidP="00BD36DD">
      <w:pPr>
        <w:jc w:val="center"/>
        <w:rPr>
          <w:sz w:val="28"/>
          <w:szCs w:val="28"/>
        </w:rPr>
      </w:pPr>
      <w:r>
        <w:rPr>
          <w:sz w:val="28"/>
          <w:szCs w:val="28"/>
        </w:rPr>
        <w:t xml:space="preserve">    Interview Schedule</w:t>
      </w:r>
    </w:p>
    <w:p w14:paraId="18243D8B" w14:textId="77777777" w:rsidR="000E0AD8" w:rsidRPr="000E0AD8" w:rsidRDefault="000E0AD8" w:rsidP="000E0AD8">
      <w:pPr>
        <w:rPr>
          <w:sz w:val="28"/>
          <w:szCs w:val="28"/>
        </w:rPr>
      </w:pPr>
    </w:p>
    <w:p w14:paraId="4159CB46" w14:textId="77777777" w:rsidR="001518C7" w:rsidRDefault="001518C7" w:rsidP="00BD36DD">
      <w:pPr>
        <w:rPr>
          <w:sz w:val="28"/>
          <w:szCs w:val="28"/>
        </w:rPr>
      </w:pPr>
      <w:r>
        <w:rPr>
          <w:sz w:val="28"/>
          <w:szCs w:val="28"/>
        </w:rPr>
        <w:t>Introduction</w:t>
      </w:r>
    </w:p>
    <w:p w14:paraId="2CD804BD" w14:textId="77777777" w:rsidR="000E0AD8" w:rsidRDefault="001518C7" w:rsidP="00610EDE">
      <w:pPr>
        <w:jc w:val="both"/>
        <w:rPr>
          <w:sz w:val="24"/>
          <w:szCs w:val="24"/>
        </w:rPr>
      </w:pPr>
      <w:r>
        <w:rPr>
          <w:sz w:val="24"/>
          <w:szCs w:val="24"/>
        </w:rPr>
        <w:t xml:space="preserve">Thank you for agreeing to take part in our study.   We are looking at people’s </w:t>
      </w:r>
      <w:r w:rsidR="00D14479">
        <w:rPr>
          <w:sz w:val="24"/>
          <w:szCs w:val="24"/>
        </w:rPr>
        <w:t xml:space="preserve">experience </w:t>
      </w:r>
      <w:r w:rsidR="005337E9">
        <w:rPr>
          <w:sz w:val="24"/>
          <w:szCs w:val="24"/>
        </w:rPr>
        <w:t>of having</w:t>
      </w:r>
      <w:r w:rsidR="00D10800">
        <w:rPr>
          <w:sz w:val="24"/>
          <w:szCs w:val="24"/>
        </w:rPr>
        <w:t xml:space="preserve"> </w:t>
      </w:r>
      <w:r w:rsidR="00DA710F">
        <w:rPr>
          <w:sz w:val="24"/>
          <w:szCs w:val="24"/>
        </w:rPr>
        <w:t>an NHS Health Check</w:t>
      </w:r>
      <w:r>
        <w:rPr>
          <w:sz w:val="24"/>
          <w:szCs w:val="24"/>
        </w:rPr>
        <w:t>.   We are interested in what people in South London t</w:t>
      </w:r>
      <w:r w:rsidR="00DA710F">
        <w:rPr>
          <w:sz w:val="24"/>
          <w:szCs w:val="24"/>
        </w:rPr>
        <w:t>hink about the NHS Health Check</w:t>
      </w:r>
      <w:r>
        <w:rPr>
          <w:sz w:val="24"/>
          <w:szCs w:val="24"/>
        </w:rPr>
        <w:t xml:space="preserve"> and </w:t>
      </w:r>
      <w:r w:rsidR="00D10800">
        <w:rPr>
          <w:sz w:val="24"/>
          <w:szCs w:val="24"/>
        </w:rPr>
        <w:t xml:space="preserve">their reactions to the </w:t>
      </w:r>
      <w:r w:rsidR="005337E9">
        <w:rPr>
          <w:sz w:val="24"/>
          <w:szCs w:val="24"/>
        </w:rPr>
        <w:t>information they</w:t>
      </w:r>
      <w:r w:rsidR="0018354C">
        <w:rPr>
          <w:sz w:val="24"/>
          <w:szCs w:val="24"/>
        </w:rPr>
        <w:t xml:space="preserve"> are given</w:t>
      </w:r>
      <w:r>
        <w:rPr>
          <w:sz w:val="24"/>
          <w:szCs w:val="24"/>
        </w:rPr>
        <w:t>.  I just want to ask you a few questions about your thoughts – please feel free to answer as honestly as possible.   There are no right or wrong answers.  All information will be kept completely confidential.   Taking part in the research will not influence the care yo</w:t>
      </w:r>
      <w:r w:rsidR="00234A90">
        <w:rPr>
          <w:sz w:val="24"/>
          <w:szCs w:val="24"/>
        </w:rPr>
        <w:t>u receive from the NHS</w:t>
      </w:r>
      <w:r>
        <w:rPr>
          <w:sz w:val="24"/>
          <w:szCs w:val="24"/>
        </w:rPr>
        <w:t xml:space="preserve">.   If you would prefer not to answer any of the questions that is fine and we can stop the interview at any point if you do not wish to continue.  Are there any questions you would like to ask me before we start?  </w:t>
      </w:r>
      <w:r w:rsidR="007E61B9">
        <w:rPr>
          <w:sz w:val="24"/>
          <w:szCs w:val="24"/>
        </w:rPr>
        <w:t xml:space="preserve"> (Turn on recorder)</w:t>
      </w:r>
    </w:p>
    <w:p w14:paraId="763A84FF" w14:textId="77777777" w:rsidR="007E61B9" w:rsidRPr="007B21B7" w:rsidRDefault="007E61B9" w:rsidP="007E61B9">
      <w:pPr>
        <w:ind w:left="720"/>
        <w:jc w:val="both"/>
        <w:rPr>
          <w:sz w:val="24"/>
          <w:szCs w:val="24"/>
        </w:rPr>
      </w:pPr>
    </w:p>
    <w:p w14:paraId="3E0D2FA3" w14:textId="77777777" w:rsidR="00B86FAD" w:rsidRPr="007B21B7" w:rsidRDefault="00B86FAD" w:rsidP="00610EDE">
      <w:pPr>
        <w:numPr>
          <w:ilvl w:val="0"/>
          <w:numId w:val="8"/>
        </w:numPr>
        <w:jc w:val="both"/>
        <w:rPr>
          <w:sz w:val="24"/>
          <w:szCs w:val="24"/>
        </w:rPr>
      </w:pPr>
      <w:r w:rsidRPr="007B21B7">
        <w:rPr>
          <w:sz w:val="24"/>
          <w:szCs w:val="24"/>
        </w:rPr>
        <w:t>When did you receive your health check?</w:t>
      </w:r>
      <w:r w:rsidR="000270C5" w:rsidRPr="007B21B7">
        <w:rPr>
          <w:sz w:val="24"/>
          <w:szCs w:val="24"/>
        </w:rPr>
        <w:t xml:space="preserve">  (Approximately)</w:t>
      </w:r>
    </w:p>
    <w:p w14:paraId="1AE94394" w14:textId="77777777" w:rsidR="00B86FAD" w:rsidRPr="007B21B7" w:rsidRDefault="00B86FAD" w:rsidP="00610EDE">
      <w:pPr>
        <w:numPr>
          <w:ilvl w:val="0"/>
          <w:numId w:val="8"/>
        </w:numPr>
        <w:jc w:val="both"/>
        <w:rPr>
          <w:sz w:val="24"/>
          <w:szCs w:val="24"/>
        </w:rPr>
      </w:pPr>
      <w:r w:rsidRPr="007B21B7">
        <w:rPr>
          <w:sz w:val="24"/>
          <w:szCs w:val="24"/>
        </w:rPr>
        <w:t>Did you receive a letter in the post inviting you to have a health check?  (Or was it done when you were attending the GP for another reason?  Or did you respond to an advert e.g. in the pharmacy?)</w:t>
      </w:r>
    </w:p>
    <w:p w14:paraId="01D2438F" w14:textId="77777777" w:rsidR="005D37A1" w:rsidRPr="007B21B7" w:rsidRDefault="005D37A1" w:rsidP="005D37A1">
      <w:pPr>
        <w:pStyle w:val="ListParagraph"/>
        <w:numPr>
          <w:ilvl w:val="0"/>
          <w:numId w:val="8"/>
        </w:numPr>
        <w:rPr>
          <w:sz w:val="24"/>
          <w:szCs w:val="24"/>
        </w:rPr>
      </w:pPr>
      <w:r w:rsidRPr="007B21B7">
        <w:rPr>
          <w:sz w:val="24"/>
          <w:szCs w:val="24"/>
        </w:rPr>
        <w:t>Who conducted (did) your health check (doctor, nurse, pharmacist, other)?</w:t>
      </w:r>
    </w:p>
    <w:p w14:paraId="7A7680AA" w14:textId="77777777" w:rsidR="005D37A1" w:rsidRPr="007B21B7" w:rsidRDefault="005D37A1" w:rsidP="005D37A1">
      <w:pPr>
        <w:ind w:left="720"/>
        <w:jc w:val="both"/>
        <w:rPr>
          <w:sz w:val="24"/>
          <w:szCs w:val="24"/>
        </w:rPr>
      </w:pPr>
    </w:p>
    <w:p w14:paraId="2F32F10C" w14:textId="77777777" w:rsidR="00452C34" w:rsidRPr="007B21B7" w:rsidRDefault="00452C34" w:rsidP="00610EDE">
      <w:pPr>
        <w:jc w:val="both"/>
        <w:rPr>
          <w:sz w:val="24"/>
          <w:szCs w:val="24"/>
        </w:rPr>
      </w:pPr>
    </w:p>
    <w:p w14:paraId="50562A82" w14:textId="77777777" w:rsidR="001518C7" w:rsidRPr="007B21B7" w:rsidRDefault="001518C7" w:rsidP="00615676">
      <w:pPr>
        <w:rPr>
          <w:sz w:val="28"/>
          <w:szCs w:val="28"/>
        </w:rPr>
      </w:pPr>
    </w:p>
    <w:p w14:paraId="14A98C34" w14:textId="77777777" w:rsidR="001518C7" w:rsidRDefault="001518C7">
      <w:pPr>
        <w:rPr>
          <w:sz w:val="28"/>
          <w:szCs w:val="28"/>
        </w:rPr>
      </w:pPr>
    </w:p>
    <w:p w14:paraId="47746B9A" w14:textId="77777777" w:rsidR="001518C7" w:rsidRDefault="001518C7">
      <w:pPr>
        <w:rPr>
          <w:sz w:val="28"/>
          <w:szCs w:val="28"/>
        </w:rPr>
      </w:pPr>
    </w:p>
    <w:p w14:paraId="5850BC13" w14:textId="77777777" w:rsidR="001518C7" w:rsidRDefault="001518C7" w:rsidP="00775D31">
      <w:pPr>
        <w:jc w:val="center"/>
        <w:rPr>
          <w:sz w:val="28"/>
          <w:szCs w:val="28"/>
        </w:rPr>
      </w:pPr>
      <w:r>
        <w:rPr>
          <w:sz w:val="28"/>
          <w:szCs w:val="28"/>
        </w:rPr>
        <w:br w:type="page"/>
      </w:r>
      <w:r>
        <w:rPr>
          <w:sz w:val="28"/>
          <w:szCs w:val="28"/>
        </w:rPr>
        <w:lastRenderedPageBreak/>
        <w:t>Semi-Structured Interview Schedule</w:t>
      </w:r>
    </w:p>
    <w:p w14:paraId="7C167E12" w14:textId="77777777" w:rsidR="00930426" w:rsidRPr="00504DEC" w:rsidRDefault="00930426" w:rsidP="00977533">
      <w:pPr>
        <w:pStyle w:val="ListParagraph"/>
        <w:ind w:left="0"/>
        <w:rPr>
          <w:b/>
          <w:bCs/>
          <w:i/>
        </w:rPr>
      </w:pPr>
      <w:bookmarkStart w:id="0" w:name="_GoBack"/>
      <w:bookmarkEnd w:id="0"/>
      <w:r>
        <w:rPr>
          <w:b/>
          <w:bCs/>
          <w:i/>
        </w:rPr>
        <w:t>The health check</w:t>
      </w:r>
    </w:p>
    <w:p w14:paraId="05EF6650" w14:textId="77777777" w:rsidR="005D37A1" w:rsidRDefault="00E90696" w:rsidP="005D37A1">
      <w:pPr>
        <w:pStyle w:val="ListParagraph"/>
        <w:numPr>
          <w:ilvl w:val="0"/>
          <w:numId w:val="4"/>
        </w:numPr>
      </w:pPr>
      <w:r>
        <w:t>What were your expectations about the Health Check?  What did you think would happen</w:t>
      </w:r>
      <w:r w:rsidR="009822DC">
        <w:t xml:space="preserve"> at the appointment</w:t>
      </w:r>
      <w:r>
        <w:t xml:space="preserve">? </w:t>
      </w:r>
    </w:p>
    <w:p w14:paraId="4C34C295" w14:textId="77777777" w:rsidR="00D63269" w:rsidRDefault="00E90696" w:rsidP="00E90696">
      <w:pPr>
        <w:pStyle w:val="ListParagraph"/>
        <w:numPr>
          <w:ilvl w:val="0"/>
          <w:numId w:val="4"/>
        </w:numPr>
        <w:rPr>
          <w:i/>
        </w:rPr>
      </w:pPr>
      <w:r>
        <w:t>What were you told when you had your health check</w:t>
      </w:r>
      <w:r w:rsidRPr="006F236B">
        <w:rPr>
          <w:i/>
        </w:rPr>
        <w:t>?  What did they tell you e.g. a</w:t>
      </w:r>
      <w:r w:rsidR="009822DC" w:rsidRPr="006F236B">
        <w:rPr>
          <w:i/>
        </w:rPr>
        <w:t>bout your risk of developing cardiovascular disease (heart attack or stroke)</w:t>
      </w:r>
      <w:r w:rsidRPr="006F236B">
        <w:rPr>
          <w:i/>
        </w:rPr>
        <w:t>?</w:t>
      </w:r>
    </w:p>
    <w:p w14:paraId="1F19BED3" w14:textId="77777777" w:rsidR="00852372" w:rsidRDefault="00D10800">
      <w:pPr>
        <w:pStyle w:val="ListParagraph"/>
        <w:numPr>
          <w:ilvl w:val="1"/>
          <w:numId w:val="4"/>
        </w:numPr>
        <w:rPr>
          <w:i/>
        </w:rPr>
      </w:pPr>
      <w:r>
        <w:rPr>
          <w:i/>
        </w:rPr>
        <w:t>What did you think of that?</w:t>
      </w:r>
    </w:p>
    <w:p w14:paraId="39BA5F52" w14:textId="77777777" w:rsidR="00852372" w:rsidRDefault="00401E07">
      <w:pPr>
        <w:pStyle w:val="ListParagraph"/>
        <w:numPr>
          <w:ilvl w:val="1"/>
          <w:numId w:val="4"/>
        </w:numPr>
        <w:rPr>
          <w:i/>
        </w:rPr>
      </w:pPr>
      <w:r>
        <w:rPr>
          <w:i/>
        </w:rPr>
        <w:t xml:space="preserve"> (if gives</w:t>
      </w:r>
      <w:r w:rsidR="00D10800">
        <w:rPr>
          <w:i/>
        </w:rPr>
        <w:t xml:space="preserve"> result in numbers) What size of risk would you say that was?</w:t>
      </w:r>
    </w:p>
    <w:p w14:paraId="3DE7AF3F" w14:textId="77777777" w:rsidR="00E90696" w:rsidRPr="00E12BF8" w:rsidRDefault="00732A11" w:rsidP="00E90696">
      <w:pPr>
        <w:pStyle w:val="ListParagraph"/>
        <w:numPr>
          <w:ilvl w:val="0"/>
          <w:numId w:val="4"/>
        </w:numPr>
        <w:rPr>
          <w:i/>
        </w:rPr>
      </w:pPr>
      <w:r>
        <w:t xml:space="preserve">How did you feel when you were told </w:t>
      </w:r>
      <w:r w:rsidR="00E90696">
        <w:t>your test result?</w:t>
      </w:r>
      <w:r w:rsidR="00E12BF8">
        <w:t xml:space="preserve"> </w:t>
      </w:r>
    </w:p>
    <w:p w14:paraId="7C3AD149" w14:textId="77777777" w:rsidR="00D10800" w:rsidRPr="007A6605" w:rsidRDefault="00D10800" w:rsidP="00D10800">
      <w:pPr>
        <w:pStyle w:val="ListParagraph"/>
        <w:numPr>
          <w:ilvl w:val="0"/>
          <w:numId w:val="4"/>
        </w:numPr>
      </w:pPr>
      <w:r>
        <w:t xml:space="preserve">How was the information given to you?  </w:t>
      </w:r>
      <w:r w:rsidRPr="0050113A">
        <w:rPr>
          <w:i/>
        </w:rPr>
        <w:t>(e.g. with computer images, leaflet etc)</w:t>
      </w:r>
    </w:p>
    <w:p w14:paraId="777BCFB5" w14:textId="77777777" w:rsidR="00833CA5" w:rsidRDefault="00E90696" w:rsidP="00D80D88">
      <w:pPr>
        <w:pStyle w:val="ListParagraph"/>
        <w:numPr>
          <w:ilvl w:val="0"/>
          <w:numId w:val="4"/>
        </w:numPr>
      </w:pPr>
      <w:r>
        <w:t>What, if an</w:t>
      </w:r>
      <w:r w:rsidR="006F236B">
        <w:t>ything, did they suggest you do</w:t>
      </w:r>
      <w:r>
        <w:t xml:space="preserve"> as a result of your test? What were you asked to consider doing?  </w:t>
      </w:r>
      <w:r w:rsidR="006F236B" w:rsidRPr="006F236B">
        <w:rPr>
          <w:i/>
        </w:rPr>
        <w:t>(e.g. medication, lifestyle change)</w:t>
      </w:r>
    </w:p>
    <w:p w14:paraId="63DC4C10" w14:textId="77777777" w:rsidR="00E33A02" w:rsidRPr="007A6605" w:rsidRDefault="00E90696" w:rsidP="00E33A02">
      <w:pPr>
        <w:pStyle w:val="ListParagraph"/>
        <w:ind w:left="0"/>
        <w:rPr>
          <w:b/>
          <w:i/>
        </w:rPr>
      </w:pPr>
      <w:r>
        <w:rPr>
          <w:b/>
          <w:i/>
        </w:rPr>
        <w:t>Medication</w:t>
      </w:r>
      <w:r w:rsidR="00B46134">
        <w:rPr>
          <w:b/>
          <w:i/>
        </w:rPr>
        <w:t xml:space="preserve"> (if medication was advised)</w:t>
      </w:r>
      <w:r w:rsidR="000E2766">
        <w:rPr>
          <w:b/>
          <w:i/>
        </w:rPr>
        <w:t xml:space="preserve"> </w:t>
      </w:r>
      <w:r w:rsidR="00933178">
        <w:rPr>
          <w:b/>
          <w:i/>
        </w:rPr>
        <w:t xml:space="preserve"> </w:t>
      </w:r>
    </w:p>
    <w:p w14:paraId="155EDEA7" w14:textId="77777777" w:rsidR="00E33A02" w:rsidRPr="000E2766" w:rsidRDefault="00E90696" w:rsidP="00E33A02">
      <w:pPr>
        <w:pStyle w:val="ListParagraph"/>
        <w:numPr>
          <w:ilvl w:val="0"/>
          <w:numId w:val="4"/>
        </w:numPr>
        <w:rPr>
          <w:i/>
        </w:rPr>
      </w:pPr>
      <w:r>
        <w:t>You mentioned it was suggested you take some medication, how did you feel about that?</w:t>
      </w:r>
      <w:r w:rsidR="00214AB7">
        <w:t xml:space="preserve"> </w:t>
      </w:r>
      <w:r w:rsidR="00214AB7" w:rsidRPr="000E2766">
        <w:rPr>
          <w:i/>
        </w:rPr>
        <w:t>Did you feel it mad</w:t>
      </w:r>
      <w:r w:rsidR="00933178" w:rsidRPr="000E2766">
        <w:rPr>
          <w:i/>
        </w:rPr>
        <w:t>e sense</w:t>
      </w:r>
      <w:r w:rsidR="00214AB7" w:rsidRPr="000E2766">
        <w:rPr>
          <w:i/>
        </w:rPr>
        <w:t xml:space="preserve"> (to take medication)</w:t>
      </w:r>
      <w:r w:rsidR="00933178" w:rsidRPr="000E2766">
        <w:rPr>
          <w:i/>
        </w:rPr>
        <w:t>?</w:t>
      </w:r>
    </w:p>
    <w:p w14:paraId="7390622A" w14:textId="77777777" w:rsidR="00C007B6" w:rsidRDefault="00C007B6" w:rsidP="00E33A02">
      <w:pPr>
        <w:pStyle w:val="ListParagraph"/>
        <w:numPr>
          <w:ilvl w:val="0"/>
          <w:numId w:val="4"/>
        </w:numPr>
      </w:pPr>
      <w:r>
        <w:t>How important did you think it was for you to take the medication? (tapping perceived necessity)</w:t>
      </w:r>
    </w:p>
    <w:p w14:paraId="0512D9A0" w14:textId="77777777" w:rsidR="00E90696" w:rsidRDefault="00E90696" w:rsidP="00E33A02">
      <w:pPr>
        <w:pStyle w:val="ListParagraph"/>
        <w:numPr>
          <w:ilvl w:val="0"/>
          <w:numId w:val="4"/>
        </w:numPr>
      </w:pPr>
      <w:r>
        <w:t xml:space="preserve">Did </w:t>
      </w:r>
      <w:r w:rsidR="00933178">
        <w:t>you have any concerns about taking medication</w:t>
      </w:r>
      <w:r>
        <w:t>?  What were they?</w:t>
      </w:r>
    </w:p>
    <w:p w14:paraId="3F33860C" w14:textId="77777777" w:rsidR="00732A11" w:rsidRDefault="00732A11" w:rsidP="00933178">
      <w:pPr>
        <w:pStyle w:val="ListParagraph"/>
        <w:numPr>
          <w:ilvl w:val="0"/>
          <w:numId w:val="4"/>
        </w:numPr>
      </w:pPr>
      <w:r>
        <w:t xml:space="preserve">Did you talk to anyone about your decision to take the medication?   </w:t>
      </w:r>
      <w:r w:rsidR="00933178">
        <w:t xml:space="preserve"> What did they </w:t>
      </w:r>
      <w:r>
        <w:t>th</w:t>
      </w:r>
      <w:r w:rsidR="00933178">
        <w:t>ink?</w:t>
      </w:r>
    </w:p>
    <w:p w14:paraId="36AA59AB" w14:textId="77777777" w:rsidR="00E90696" w:rsidRPr="000E2766" w:rsidRDefault="00E90696" w:rsidP="00E33A02">
      <w:pPr>
        <w:pStyle w:val="ListParagraph"/>
        <w:numPr>
          <w:ilvl w:val="0"/>
          <w:numId w:val="4"/>
        </w:numPr>
        <w:rPr>
          <w:i/>
        </w:rPr>
      </w:pPr>
      <w:r>
        <w:t>Did you decide to take the medication?   How have you been getting on with it?</w:t>
      </w:r>
      <w:r w:rsidR="00933178">
        <w:t xml:space="preserve"> </w:t>
      </w:r>
      <w:r w:rsidR="000E2766">
        <w:t xml:space="preserve"> </w:t>
      </w:r>
      <w:r w:rsidR="000E2766" w:rsidRPr="000E2766">
        <w:rPr>
          <w:i/>
        </w:rPr>
        <w:t xml:space="preserve">Or: </w:t>
      </w:r>
      <w:r w:rsidR="00933178" w:rsidRPr="000E2766">
        <w:rPr>
          <w:i/>
        </w:rPr>
        <w:t>Why did you decide not to take it?</w:t>
      </w:r>
    </w:p>
    <w:p w14:paraId="403ED0C2" w14:textId="77777777" w:rsidR="00E90696" w:rsidRPr="000E2766" w:rsidRDefault="00E90696" w:rsidP="00E33A02">
      <w:pPr>
        <w:pStyle w:val="ListParagraph"/>
        <w:numPr>
          <w:ilvl w:val="0"/>
          <w:numId w:val="4"/>
        </w:numPr>
        <w:rPr>
          <w:i/>
        </w:rPr>
      </w:pPr>
      <w:r>
        <w:t xml:space="preserve">Any </w:t>
      </w:r>
      <w:r w:rsidR="00933178">
        <w:t xml:space="preserve">practical </w:t>
      </w:r>
      <w:r>
        <w:t>problems</w:t>
      </w:r>
      <w:r w:rsidR="000E2766">
        <w:t xml:space="preserve"> with taking</w:t>
      </w:r>
      <w:r w:rsidR="00933178">
        <w:t xml:space="preserve"> the medication</w:t>
      </w:r>
      <w:r w:rsidR="000E2766">
        <w:t>?</w:t>
      </w:r>
      <w:r w:rsidR="00F21BDA">
        <w:t xml:space="preserve"> </w:t>
      </w:r>
      <w:r w:rsidR="00F21BDA" w:rsidRPr="000E2766">
        <w:rPr>
          <w:i/>
        </w:rPr>
        <w:t>e.g. obtaining</w:t>
      </w:r>
      <w:r w:rsidR="000E2766">
        <w:rPr>
          <w:i/>
        </w:rPr>
        <w:t xml:space="preserve"> repeat prescriptions, r</w:t>
      </w:r>
      <w:r w:rsidR="00D671B3" w:rsidRPr="000E2766">
        <w:rPr>
          <w:i/>
        </w:rPr>
        <w:t>emembering to take it?</w:t>
      </w:r>
    </w:p>
    <w:p w14:paraId="44DB81EF" w14:textId="77777777" w:rsidR="00AF08BE" w:rsidRDefault="00AF08BE" w:rsidP="00E33A02">
      <w:pPr>
        <w:pStyle w:val="ListParagraph"/>
        <w:numPr>
          <w:ilvl w:val="0"/>
          <w:numId w:val="4"/>
        </w:numPr>
      </w:pPr>
      <w:r>
        <w:t>How did you try and overcome these problems, if at all?</w:t>
      </w:r>
    </w:p>
    <w:p w14:paraId="34149766" w14:textId="77777777" w:rsidR="00AF08BE" w:rsidRDefault="00AF08BE" w:rsidP="00E33A02">
      <w:pPr>
        <w:pStyle w:val="ListParagraph"/>
        <w:numPr>
          <w:ilvl w:val="0"/>
          <w:numId w:val="4"/>
        </w:numPr>
      </w:pPr>
      <w:r>
        <w:t>Is there anything that would have made it easier?</w:t>
      </w:r>
    </w:p>
    <w:p w14:paraId="1500FB46" w14:textId="77777777" w:rsidR="00F92CC3" w:rsidRPr="00930426" w:rsidRDefault="00C91B13" w:rsidP="00930426">
      <w:pPr>
        <w:pStyle w:val="ListParagraph"/>
        <w:numPr>
          <w:ilvl w:val="0"/>
          <w:numId w:val="4"/>
        </w:numPr>
      </w:pPr>
      <w:r>
        <w:t>What did/do you hope taking the medication will achieve?</w:t>
      </w:r>
    </w:p>
    <w:p w14:paraId="61B47063" w14:textId="77777777" w:rsidR="001518C7" w:rsidRPr="00411F66" w:rsidRDefault="00D671B3" w:rsidP="007E2295">
      <w:pPr>
        <w:pStyle w:val="ListParagraph"/>
        <w:ind w:left="0"/>
        <w:rPr>
          <w:b/>
          <w:i/>
          <w:iCs/>
        </w:rPr>
      </w:pPr>
      <w:r>
        <w:rPr>
          <w:b/>
          <w:i/>
          <w:iCs/>
        </w:rPr>
        <w:t>Lifestyle change</w:t>
      </w:r>
      <w:r w:rsidR="006F4BFF">
        <w:rPr>
          <w:b/>
          <w:i/>
          <w:iCs/>
        </w:rPr>
        <w:t xml:space="preserve"> (if this was advised)</w:t>
      </w:r>
    </w:p>
    <w:p w14:paraId="62487C80" w14:textId="77777777" w:rsidR="00D671B3" w:rsidRPr="00C70EF9" w:rsidRDefault="00D671B3" w:rsidP="004751C8">
      <w:pPr>
        <w:pStyle w:val="ListParagraph"/>
        <w:numPr>
          <w:ilvl w:val="0"/>
          <w:numId w:val="4"/>
        </w:numPr>
        <w:rPr>
          <w:i/>
        </w:rPr>
      </w:pPr>
      <w:r>
        <w:t xml:space="preserve">You mentioned it was suggested you </w:t>
      </w:r>
      <w:r w:rsidR="000C72B0">
        <w:t xml:space="preserve">might </w:t>
      </w:r>
      <w:r>
        <w:t>take more exercise/stop smoking/change diet.</w:t>
      </w:r>
      <w:r w:rsidR="00B21E7C">
        <w:t>..</w:t>
      </w:r>
    </w:p>
    <w:p w14:paraId="11DD21FB" w14:textId="77777777" w:rsidR="00C70EF9" w:rsidRPr="00C70EF9" w:rsidRDefault="005337E9" w:rsidP="004751C8">
      <w:pPr>
        <w:pStyle w:val="ListParagraph"/>
        <w:numPr>
          <w:ilvl w:val="0"/>
          <w:numId w:val="4"/>
        </w:numPr>
        <w:rPr>
          <w:i/>
        </w:rPr>
      </w:pPr>
      <w:r>
        <w:t>W</w:t>
      </w:r>
      <w:r w:rsidR="00A81EFB">
        <w:t>hat did you think of that?</w:t>
      </w:r>
    </w:p>
    <w:p w14:paraId="6B6D47BD" w14:textId="77777777" w:rsidR="00C70EF9" w:rsidRPr="00B34A43" w:rsidRDefault="00C70EF9" w:rsidP="00C70EF9">
      <w:pPr>
        <w:pStyle w:val="ListParagraph"/>
        <w:numPr>
          <w:ilvl w:val="0"/>
          <w:numId w:val="4"/>
        </w:numPr>
        <w:rPr>
          <w:i/>
        </w:rPr>
      </w:pPr>
      <w:r>
        <w:t>How confident were you about changing your behaviour?</w:t>
      </w:r>
    </w:p>
    <w:p w14:paraId="5A660848" w14:textId="77777777" w:rsidR="00D671B3" w:rsidRPr="00E12BF8" w:rsidRDefault="00D671B3" w:rsidP="00E12BF8">
      <w:pPr>
        <w:pStyle w:val="ListParagraph"/>
        <w:numPr>
          <w:ilvl w:val="0"/>
          <w:numId w:val="4"/>
        </w:numPr>
        <w:rPr>
          <w:i/>
        </w:rPr>
      </w:pPr>
      <w:r>
        <w:lastRenderedPageBreak/>
        <w:t xml:space="preserve">Did the </w:t>
      </w:r>
      <w:r w:rsidR="00B21E7C">
        <w:t>person doing the check suggest where and how you might do this</w:t>
      </w:r>
      <w:r>
        <w:t xml:space="preserve">? </w:t>
      </w:r>
      <w:r w:rsidR="004E37F3" w:rsidRPr="000C72B0">
        <w:rPr>
          <w:b/>
          <w:i/>
        </w:rPr>
        <w:t xml:space="preserve">[Go through each suggested lifestyle change] </w:t>
      </w:r>
      <w:r w:rsidR="00E12BF8" w:rsidRPr="000C72B0">
        <w:rPr>
          <w:i/>
        </w:rPr>
        <w:t xml:space="preserve">  </w:t>
      </w:r>
      <w:r w:rsidR="00E12BF8">
        <w:t xml:space="preserve">  </w:t>
      </w:r>
      <w:r w:rsidRPr="00E12BF8">
        <w:rPr>
          <w:i/>
        </w:rPr>
        <w:t xml:space="preserve">E.g. </w:t>
      </w:r>
      <w:r w:rsidR="00B21E7C" w:rsidRPr="00E12BF8">
        <w:rPr>
          <w:i/>
        </w:rPr>
        <w:t>via a l</w:t>
      </w:r>
      <w:r w:rsidRPr="00E12BF8">
        <w:rPr>
          <w:i/>
        </w:rPr>
        <w:t xml:space="preserve">ifestyle </w:t>
      </w:r>
      <w:r w:rsidR="00B21E7C" w:rsidRPr="00E12BF8">
        <w:rPr>
          <w:i/>
        </w:rPr>
        <w:t>“</w:t>
      </w:r>
      <w:r w:rsidRPr="00E12BF8">
        <w:rPr>
          <w:i/>
        </w:rPr>
        <w:t>hub</w:t>
      </w:r>
      <w:r w:rsidR="00B21E7C" w:rsidRPr="00E12BF8">
        <w:rPr>
          <w:i/>
        </w:rPr>
        <w:t xml:space="preserve">”, local gym or leisure </w:t>
      </w:r>
      <w:r w:rsidR="00933178">
        <w:rPr>
          <w:i/>
        </w:rPr>
        <w:t>centr</w:t>
      </w:r>
      <w:r w:rsidR="000C72B0">
        <w:rPr>
          <w:i/>
        </w:rPr>
        <w:t>e?</w:t>
      </w:r>
    </w:p>
    <w:p w14:paraId="17589E48" w14:textId="77777777" w:rsidR="00C70EF9" w:rsidRPr="00C70EF9" w:rsidRDefault="00C70EF9" w:rsidP="004751C8">
      <w:pPr>
        <w:pStyle w:val="ListParagraph"/>
        <w:numPr>
          <w:ilvl w:val="0"/>
          <w:numId w:val="4"/>
        </w:numPr>
        <w:rPr>
          <w:i/>
        </w:rPr>
      </w:pPr>
      <w:r>
        <w:rPr>
          <w:i/>
        </w:rPr>
        <w:t>Do you think that suggestion was right for someone like you?</w:t>
      </w:r>
    </w:p>
    <w:p w14:paraId="3DBCE7C1" w14:textId="77777777" w:rsidR="00B34A43" w:rsidRPr="00B21E7C" w:rsidRDefault="00B34A43" w:rsidP="004751C8">
      <w:pPr>
        <w:pStyle w:val="ListParagraph"/>
        <w:numPr>
          <w:ilvl w:val="0"/>
          <w:numId w:val="4"/>
        </w:numPr>
        <w:rPr>
          <w:i/>
        </w:rPr>
      </w:pPr>
      <w:r>
        <w:t>Did anyone else get in touch with you after the check to discuss lifestyle change?</w:t>
      </w:r>
      <w:r w:rsidR="00B21E7C">
        <w:t xml:space="preserve"> </w:t>
      </w:r>
      <w:r w:rsidR="00B21E7C" w:rsidRPr="00B21E7C">
        <w:rPr>
          <w:i/>
        </w:rPr>
        <w:t>E.g. health trainer</w:t>
      </w:r>
      <w:r w:rsidR="00B21E7C">
        <w:rPr>
          <w:i/>
        </w:rPr>
        <w:t xml:space="preserve"> or practice nurse</w:t>
      </w:r>
      <w:r w:rsidR="00B21E7C" w:rsidRPr="00B21E7C">
        <w:rPr>
          <w:i/>
        </w:rPr>
        <w:t xml:space="preserve"> by phone, letter, email</w:t>
      </w:r>
    </w:p>
    <w:p w14:paraId="1313A86A" w14:textId="77777777" w:rsidR="00D671B3" w:rsidRPr="004C4733" w:rsidRDefault="00D671B3" w:rsidP="004751C8">
      <w:pPr>
        <w:pStyle w:val="ListParagraph"/>
        <w:numPr>
          <w:ilvl w:val="0"/>
          <w:numId w:val="4"/>
        </w:numPr>
        <w:rPr>
          <w:i/>
        </w:rPr>
      </w:pPr>
      <w:r>
        <w:t xml:space="preserve">Did </w:t>
      </w:r>
      <w:r w:rsidR="00365FAC">
        <w:t>you have any concerns about taking up the</w:t>
      </w:r>
      <w:r w:rsidR="00434D26">
        <w:t>se</w:t>
      </w:r>
      <w:r w:rsidR="00365FAC">
        <w:t xml:space="preserve"> suggestions</w:t>
      </w:r>
      <w:r>
        <w:t>?  What were they?</w:t>
      </w:r>
    </w:p>
    <w:p w14:paraId="7430A10E" w14:textId="77777777" w:rsidR="004C4733" w:rsidRPr="004C4733" w:rsidRDefault="004C4733" w:rsidP="004751C8">
      <w:pPr>
        <w:pStyle w:val="ListParagraph"/>
        <w:numPr>
          <w:ilvl w:val="0"/>
          <w:numId w:val="4"/>
        </w:numPr>
        <w:rPr>
          <w:i/>
        </w:rPr>
      </w:pPr>
      <w:r>
        <w:t xml:space="preserve">Did you discuss it with anyone? </w:t>
      </w:r>
      <w:r w:rsidRPr="004C4733">
        <w:rPr>
          <w:i/>
        </w:rPr>
        <w:t>(e.g. partner, work colleague, friend)?</w:t>
      </w:r>
    </w:p>
    <w:p w14:paraId="089F78EC" w14:textId="77777777" w:rsidR="00D671B3" w:rsidRPr="00930426" w:rsidRDefault="00D671B3" w:rsidP="004751C8">
      <w:pPr>
        <w:pStyle w:val="ListParagraph"/>
        <w:numPr>
          <w:ilvl w:val="0"/>
          <w:numId w:val="4"/>
        </w:numPr>
        <w:rPr>
          <w:i/>
        </w:rPr>
      </w:pPr>
      <w:r>
        <w:t xml:space="preserve">Did you decide to take this up?  </w:t>
      </w:r>
      <w:r w:rsidR="000B7DE0">
        <w:t>If not, w</w:t>
      </w:r>
      <w:r w:rsidR="00E12BF8">
        <w:t>hat stopped you</w:t>
      </w:r>
      <w:r w:rsidR="000B7DE0">
        <w:t>?  If yes, h</w:t>
      </w:r>
      <w:r>
        <w:t>ow have you been getting on with it?</w:t>
      </w:r>
    </w:p>
    <w:p w14:paraId="68EE9953" w14:textId="77777777" w:rsidR="00930426" w:rsidRPr="00F92CC3" w:rsidRDefault="00930426" w:rsidP="004751C8">
      <w:pPr>
        <w:pStyle w:val="ListParagraph"/>
        <w:numPr>
          <w:ilvl w:val="0"/>
          <w:numId w:val="4"/>
        </w:numPr>
        <w:rPr>
          <w:i/>
        </w:rPr>
      </w:pPr>
      <w:r>
        <w:t>What did you hope it (the lifestyle change) would achieve?</w:t>
      </w:r>
    </w:p>
    <w:p w14:paraId="247CE9B5" w14:textId="77777777" w:rsidR="00933178" w:rsidRPr="00D671B3" w:rsidRDefault="00933178" w:rsidP="00933178">
      <w:pPr>
        <w:pStyle w:val="ListParagraph"/>
        <w:numPr>
          <w:ilvl w:val="0"/>
          <w:numId w:val="4"/>
        </w:numPr>
        <w:rPr>
          <w:i/>
        </w:rPr>
      </w:pPr>
      <w:r>
        <w:t>Overall, would you recommend this activity/class to someone else?</w:t>
      </w:r>
    </w:p>
    <w:p w14:paraId="671E9573" w14:textId="77777777" w:rsidR="00D671B3" w:rsidRPr="00AF08BE" w:rsidRDefault="00D671B3" w:rsidP="004751C8">
      <w:pPr>
        <w:pStyle w:val="ListParagraph"/>
        <w:numPr>
          <w:ilvl w:val="0"/>
          <w:numId w:val="4"/>
        </w:numPr>
        <w:rPr>
          <w:i/>
        </w:rPr>
      </w:pPr>
      <w:r>
        <w:t>What problems, if any, have you experienced in making this change in your life</w:t>
      </w:r>
      <w:r w:rsidR="00B34A43">
        <w:t>style</w:t>
      </w:r>
      <w:r>
        <w:t>?</w:t>
      </w:r>
    </w:p>
    <w:p w14:paraId="1B584EAC" w14:textId="77777777" w:rsidR="00AF08BE" w:rsidRPr="00C70EF9" w:rsidRDefault="00C70EF9" w:rsidP="004751C8">
      <w:pPr>
        <w:pStyle w:val="ListParagraph"/>
        <w:numPr>
          <w:ilvl w:val="0"/>
          <w:numId w:val="4"/>
        </w:numPr>
        <w:rPr>
          <w:i/>
        </w:rPr>
      </w:pPr>
      <w:r>
        <w:t>Did you try to do anything about</w:t>
      </w:r>
      <w:r w:rsidR="00AF08BE">
        <w:t xml:space="preserve"> these problems?</w:t>
      </w:r>
      <w:r>
        <w:t xml:space="preserve"> (if so) What did you try? How did that go?</w:t>
      </w:r>
    </w:p>
    <w:p w14:paraId="25CED38F" w14:textId="77777777" w:rsidR="00AF08BE" w:rsidRPr="00B34A43" w:rsidRDefault="00AF08BE" w:rsidP="004751C8">
      <w:pPr>
        <w:pStyle w:val="ListParagraph"/>
        <w:numPr>
          <w:ilvl w:val="0"/>
          <w:numId w:val="4"/>
        </w:numPr>
        <w:rPr>
          <w:i/>
        </w:rPr>
      </w:pPr>
      <w:r>
        <w:t>Is there anything that would have made it easier?</w:t>
      </w:r>
    </w:p>
    <w:p w14:paraId="0A96DBD6" w14:textId="77777777" w:rsidR="00B34A43" w:rsidRDefault="00E12BF8" w:rsidP="00CB5312">
      <w:pPr>
        <w:pStyle w:val="ListParagraph"/>
        <w:numPr>
          <w:ilvl w:val="0"/>
          <w:numId w:val="4"/>
        </w:numPr>
        <w:rPr>
          <w:iCs/>
        </w:rPr>
      </w:pPr>
      <w:r w:rsidRPr="00411F66">
        <w:rPr>
          <w:iCs/>
        </w:rPr>
        <w:t>Were</w:t>
      </w:r>
      <w:r>
        <w:rPr>
          <w:iCs/>
        </w:rPr>
        <w:t xml:space="preserve"> there things (other priorities) going on in your life that got in the way of </w:t>
      </w:r>
      <w:r w:rsidR="00C007B6">
        <w:rPr>
          <w:iCs/>
        </w:rPr>
        <w:t xml:space="preserve">[doing behaviour] </w:t>
      </w:r>
    </w:p>
    <w:p w14:paraId="587C4DC6" w14:textId="77777777" w:rsidR="005337E9" w:rsidRPr="009F5D4F" w:rsidRDefault="00C70EF9" w:rsidP="009F5D4F">
      <w:pPr>
        <w:pStyle w:val="ListParagraph"/>
        <w:numPr>
          <w:ilvl w:val="0"/>
          <w:numId w:val="4"/>
        </w:numPr>
        <w:rPr>
          <w:iCs/>
        </w:rPr>
      </w:pPr>
      <w:r w:rsidRPr="009F5D4F">
        <w:rPr>
          <w:iCs/>
        </w:rPr>
        <w:t xml:space="preserve">Do you think you’ll be able to keep going with [behaviour] in the long term? Why is that? </w:t>
      </w:r>
    </w:p>
    <w:p w14:paraId="33C08524" w14:textId="77777777" w:rsidR="008F28B4" w:rsidRPr="00C70EF9" w:rsidRDefault="00852879" w:rsidP="00C70EF9">
      <w:pPr>
        <w:pStyle w:val="ListParagraph"/>
        <w:numPr>
          <w:ilvl w:val="0"/>
          <w:numId w:val="4"/>
        </w:numPr>
        <w:ind w:left="0"/>
        <w:rPr>
          <w:b/>
          <w:i/>
          <w:iCs/>
        </w:rPr>
      </w:pPr>
      <w:r w:rsidRPr="00C70EF9">
        <w:rPr>
          <w:b/>
          <w:i/>
          <w:iCs/>
        </w:rPr>
        <w:t>Access</w:t>
      </w:r>
      <w:r w:rsidR="00A84CD0" w:rsidRPr="00C70EF9">
        <w:rPr>
          <w:b/>
          <w:i/>
          <w:iCs/>
        </w:rPr>
        <w:t>/environmental factors</w:t>
      </w:r>
      <w:r w:rsidR="00933178" w:rsidRPr="00C70EF9">
        <w:rPr>
          <w:b/>
          <w:i/>
          <w:iCs/>
        </w:rPr>
        <w:t xml:space="preserve"> (if not elicited by above questions)</w:t>
      </w:r>
    </w:p>
    <w:p w14:paraId="7BC0723E" w14:textId="77777777" w:rsidR="008F28B4" w:rsidRPr="00411F66" w:rsidRDefault="00807A0B" w:rsidP="008F28B4">
      <w:pPr>
        <w:pStyle w:val="ListParagraph"/>
        <w:numPr>
          <w:ilvl w:val="0"/>
          <w:numId w:val="4"/>
        </w:numPr>
        <w:rPr>
          <w:iCs/>
        </w:rPr>
      </w:pPr>
      <w:r>
        <w:rPr>
          <w:iCs/>
        </w:rPr>
        <w:t>How do</w:t>
      </w:r>
      <w:r w:rsidR="00F21BDA">
        <w:rPr>
          <w:iCs/>
        </w:rPr>
        <w:t>/did</w:t>
      </w:r>
      <w:r>
        <w:rPr>
          <w:iCs/>
        </w:rPr>
        <w:t xml:space="preserve"> you </w:t>
      </w:r>
      <w:r w:rsidR="008F28B4" w:rsidRPr="00411F66">
        <w:rPr>
          <w:iCs/>
        </w:rPr>
        <w:t>get there</w:t>
      </w:r>
      <w:r w:rsidR="004D6349">
        <w:rPr>
          <w:iCs/>
        </w:rPr>
        <w:t xml:space="preserve"> </w:t>
      </w:r>
      <w:r w:rsidR="004D6349" w:rsidRPr="00732A11">
        <w:rPr>
          <w:i/>
          <w:iCs/>
        </w:rPr>
        <w:t>(to exercise class, sm</w:t>
      </w:r>
      <w:r w:rsidR="00852879" w:rsidRPr="00732A11">
        <w:rPr>
          <w:i/>
          <w:iCs/>
        </w:rPr>
        <w:t>oking cessation, weight loss meeting</w:t>
      </w:r>
      <w:r w:rsidR="004D6349" w:rsidRPr="00732A11">
        <w:rPr>
          <w:i/>
          <w:iCs/>
        </w:rPr>
        <w:t xml:space="preserve"> etc)</w:t>
      </w:r>
      <w:r w:rsidR="008F28B4" w:rsidRPr="00732A11">
        <w:rPr>
          <w:i/>
          <w:iCs/>
        </w:rPr>
        <w:t>?</w:t>
      </w:r>
    </w:p>
    <w:p w14:paraId="20EBAF42" w14:textId="77777777" w:rsidR="008F28B4" w:rsidRPr="00833CA5" w:rsidRDefault="004D6349" w:rsidP="008F28B4">
      <w:pPr>
        <w:pStyle w:val="ListParagraph"/>
        <w:numPr>
          <w:ilvl w:val="0"/>
          <w:numId w:val="4"/>
        </w:numPr>
        <w:rPr>
          <w:i/>
          <w:iCs/>
        </w:rPr>
      </w:pPr>
      <w:r>
        <w:rPr>
          <w:iCs/>
        </w:rPr>
        <w:t xml:space="preserve">How convenient </w:t>
      </w:r>
      <w:r w:rsidR="00F21BDA">
        <w:rPr>
          <w:iCs/>
        </w:rPr>
        <w:t>was/</w:t>
      </w:r>
      <w:r>
        <w:rPr>
          <w:iCs/>
        </w:rPr>
        <w:t>i</w:t>
      </w:r>
      <w:r w:rsidR="008F28B4" w:rsidRPr="00411F66">
        <w:rPr>
          <w:iCs/>
        </w:rPr>
        <w:t>s this?</w:t>
      </w:r>
      <w:r w:rsidR="00196553" w:rsidRPr="00411F66">
        <w:rPr>
          <w:iCs/>
        </w:rPr>
        <w:t xml:space="preserve"> </w:t>
      </w:r>
      <w:r w:rsidR="00196553" w:rsidRPr="00833CA5">
        <w:rPr>
          <w:i/>
          <w:iCs/>
        </w:rPr>
        <w:t>(e.g. trans</w:t>
      </w:r>
      <w:r w:rsidRPr="00833CA5">
        <w:rPr>
          <w:i/>
          <w:iCs/>
        </w:rPr>
        <w:t>port difficulties; class times</w:t>
      </w:r>
      <w:r w:rsidR="00196553" w:rsidRPr="00833CA5">
        <w:rPr>
          <w:i/>
          <w:iCs/>
        </w:rPr>
        <w:t xml:space="preserve">; </w:t>
      </w:r>
      <w:r w:rsidRPr="00833CA5">
        <w:rPr>
          <w:i/>
          <w:iCs/>
        </w:rPr>
        <w:t xml:space="preserve">how it fits in with work/ family; </w:t>
      </w:r>
      <w:r w:rsidR="00196553" w:rsidRPr="00833CA5">
        <w:rPr>
          <w:i/>
          <w:iCs/>
        </w:rPr>
        <w:t>health/mobility problems)</w:t>
      </w:r>
    </w:p>
    <w:p w14:paraId="0CAF3ED6" w14:textId="77777777" w:rsidR="00F21BDA" w:rsidRPr="00933178" w:rsidRDefault="004D6349" w:rsidP="00933178">
      <w:pPr>
        <w:pStyle w:val="ListParagraph"/>
        <w:numPr>
          <w:ilvl w:val="0"/>
          <w:numId w:val="4"/>
        </w:numPr>
        <w:rPr>
          <w:iCs/>
        </w:rPr>
      </w:pPr>
      <w:r>
        <w:rPr>
          <w:iCs/>
        </w:rPr>
        <w:t>Do financial factors make a difference to whe</w:t>
      </w:r>
      <w:r w:rsidR="00F21BDA">
        <w:rPr>
          <w:iCs/>
        </w:rPr>
        <w:t>ther or not you go to behaviour change activities</w:t>
      </w:r>
      <w:r w:rsidR="00933178">
        <w:rPr>
          <w:iCs/>
        </w:rPr>
        <w:t xml:space="preserve">, or </w:t>
      </w:r>
      <w:r w:rsidR="00F21BDA" w:rsidRPr="00933178">
        <w:rPr>
          <w:iCs/>
        </w:rPr>
        <w:t>whether or not you take your medication? (E.g. time to collect pres</w:t>
      </w:r>
      <w:r w:rsidR="00933178">
        <w:rPr>
          <w:iCs/>
        </w:rPr>
        <w:t>cription, cost of prescription)</w:t>
      </w:r>
    </w:p>
    <w:p w14:paraId="3A0A52A3" w14:textId="77777777" w:rsidR="00A20E7C" w:rsidRPr="005337E9" w:rsidRDefault="00933178" w:rsidP="005337E9">
      <w:pPr>
        <w:pStyle w:val="ListParagraph"/>
        <w:numPr>
          <w:ilvl w:val="0"/>
          <w:numId w:val="4"/>
        </w:numPr>
        <w:rPr>
          <w:iCs/>
        </w:rPr>
      </w:pPr>
      <w:r>
        <w:rPr>
          <w:iCs/>
        </w:rPr>
        <w:t>Would you like to add anything in relation to what we’ve been talking about?</w:t>
      </w:r>
      <w:r w:rsidR="00411F66" w:rsidRPr="00933178">
        <w:rPr>
          <w:iCs/>
        </w:rPr>
        <w:t xml:space="preserve"> </w:t>
      </w:r>
    </w:p>
    <w:p w14:paraId="39110837" w14:textId="77777777" w:rsidR="001518C7" w:rsidRPr="00C50955" w:rsidRDefault="000E0AD8" w:rsidP="004C4733">
      <w:pPr>
        <w:pStyle w:val="ListParagraph"/>
        <w:ind w:left="0"/>
        <w:rPr>
          <w:b/>
          <w:bCs/>
        </w:rPr>
      </w:pPr>
      <w:r>
        <w:rPr>
          <w:b/>
          <w:bCs/>
        </w:rPr>
        <w:t>.......................................................................................................................................................</w:t>
      </w:r>
    </w:p>
    <w:p w14:paraId="5D74E704" w14:textId="77777777" w:rsidR="000E0AD8" w:rsidRPr="00705B47" w:rsidRDefault="000E0AD8" w:rsidP="00AB338A">
      <w:pPr>
        <w:jc w:val="center"/>
        <w:rPr>
          <w:bCs/>
        </w:rPr>
      </w:pPr>
      <w:r w:rsidRPr="00705B47">
        <w:rPr>
          <w:bCs/>
        </w:rPr>
        <w:t>Thank you</w:t>
      </w:r>
    </w:p>
    <w:p w14:paraId="68CF77C4" w14:textId="77777777" w:rsidR="000E0AD8" w:rsidRPr="00705B47" w:rsidRDefault="000E0AD8" w:rsidP="00AB338A">
      <w:pPr>
        <w:jc w:val="center"/>
        <w:rPr>
          <w:bCs/>
        </w:rPr>
      </w:pPr>
      <w:r w:rsidRPr="00705B47">
        <w:rPr>
          <w:bCs/>
        </w:rPr>
        <w:t>Confidentiality</w:t>
      </w:r>
    </w:p>
    <w:p w14:paraId="7A3288F2" w14:textId="77777777" w:rsidR="001518C7" w:rsidRDefault="000E0AD8" w:rsidP="00C11843">
      <w:pPr>
        <w:jc w:val="center"/>
        <w:rPr>
          <w:b/>
          <w:bCs/>
        </w:rPr>
      </w:pPr>
      <w:r w:rsidRPr="00705B47">
        <w:rPr>
          <w:bCs/>
        </w:rPr>
        <w:t>Any question</w:t>
      </w:r>
      <w:r w:rsidR="00705B47">
        <w:rPr>
          <w:bCs/>
        </w:rPr>
        <w:t>s</w:t>
      </w:r>
      <w:r w:rsidRPr="00705B47">
        <w:rPr>
          <w:bCs/>
        </w:rPr>
        <w:t xml:space="preserve"> about the research</w:t>
      </w:r>
      <w:r w:rsidR="00705B47">
        <w:rPr>
          <w:b/>
          <w:bCs/>
        </w:rPr>
        <w:t xml:space="preserve"> </w:t>
      </w:r>
    </w:p>
    <w:p w14:paraId="7FBC9795" w14:textId="77777777" w:rsidR="00352E93" w:rsidRPr="00C85C09" w:rsidRDefault="00352E93" w:rsidP="00C11843">
      <w:pPr>
        <w:jc w:val="center"/>
      </w:pPr>
      <w:r w:rsidRPr="00C85C09">
        <w:rPr>
          <w:bCs/>
        </w:rPr>
        <w:t>Complete Demographics</w:t>
      </w:r>
    </w:p>
    <w:sectPr w:rsidR="00352E93" w:rsidRPr="00C85C09" w:rsidSect="00BD729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881057" w14:textId="77777777" w:rsidR="008846A5" w:rsidRDefault="008846A5" w:rsidP="00D2187E">
      <w:pPr>
        <w:spacing w:after="0" w:line="240" w:lineRule="auto"/>
      </w:pPr>
      <w:r>
        <w:separator/>
      </w:r>
    </w:p>
  </w:endnote>
  <w:endnote w:type="continuationSeparator" w:id="0">
    <w:p w14:paraId="2694BF5C" w14:textId="77777777" w:rsidR="008846A5" w:rsidRDefault="008846A5" w:rsidP="00D21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MT_7">
    <w:altName w:val="Arial"/>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83E479" w14:textId="77777777" w:rsidR="004910F5" w:rsidRDefault="00E12BF8">
    <w:pPr>
      <w:pStyle w:val="Footer"/>
    </w:pPr>
    <w:r>
      <w:t>11/NW/0904 NHS Health Checks Stud</w:t>
    </w:r>
    <w:r w:rsidR="004910F5">
      <w:t>y/Interview Schedule/Version 5</w:t>
    </w:r>
  </w:p>
  <w:p w14:paraId="52E0A35D" w14:textId="77777777" w:rsidR="00E12BF8" w:rsidRDefault="00E12B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B5AF4F" w14:textId="77777777" w:rsidR="008846A5" w:rsidRDefault="008846A5" w:rsidP="00D2187E">
      <w:pPr>
        <w:spacing w:after="0" w:line="240" w:lineRule="auto"/>
      </w:pPr>
      <w:r>
        <w:separator/>
      </w:r>
    </w:p>
  </w:footnote>
  <w:footnote w:type="continuationSeparator" w:id="0">
    <w:p w14:paraId="403DF4DD" w14:textId="77777777" w:rsidR="008846A5" w:rsidRDefault="008846A5" w:rsidP="00D218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B7495"/>
    <w:multiLevelType w:val="hybridMultilevel"/>
    <w:tmpl w:val="8AD82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9F7787"/>
    <w:multiLevelType w:val="hybridMultilevel"/>
    <w:tmpl w:val="A510E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76B3169"/>
    <w:multiLevelType w:val="hybridMultilevel"/>
    <w:tmpl w:val="3AFC537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44D73E8D"/>
    <w:multiLevelType w:val="hybridMultilevel"/>
    <w:tmpl w:val="FB2EA8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467B240F"/>
    <w:multiLevelType w:val="hybridMultilevel"/>
    <w:tmpl w:val="C244592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5">
    <w:nsid w:val="6D744493"/>
    <w:multiLevelType w:val="hybridMultilevel"/>
    <w:tmpl w:val="E6DE88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70472FD9"/>
    <w:multiLevelType w:val="hybridMultilevel"/>
    <w:tmpl w:val="0D92151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nsid w:val="722834DC"/>
    <w:multiLevelType w:val="hybridMultilevel"/>
    <w:tmpl w:val="9B3CEEDE"/>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5"/>
  </w:num>
  <w:num w:numId="2">
    <w:abstractNumId w:val="6"/>
  </w:num>
  <w:num w:numId="3">
    <w:abstractNumId w:val="2"/>
  </w:num>
  <w:num w:numId="4">
    <w:abstractNumId w:val="4"/>
  </w:num>
  <w:num w:numId="5">
    <w:abstractNumId w:val="3"/>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3CC"/>
    <w:rsid w:val="00003AC3"/>
    <w:rsid w:val="000049D1"/>
    <w:rsid w:val="000270C5"/>
    <w:rsid w:val="00030933"/>
    <w:rsid w:val="00031FDC"/>
    <w:rsid w:val="00046446"/>
    <w:rsid w:val="00046768"/>
    <w:rsid w:val="000774A5"/>
    <w:rsid w:val="0008179A"/>
    <w:rsid w:val="000862D7"/>
    <w:rsid w:val="00090DB3"/>
    <w:rsid w:val="00094CDB"/>
    <w:rsid w:val="000A63B9"/>
    <w:rsid w:val="000A6604"/>
    <w:rsid w:val="000B7DE0"/>
    <w:rsid w:val="000C03EE"/>
    <w:rsid w:val="000C4458"/>
    <w:rsid w:val="000C585B"/>
    <w:rsid w:val="000C72B0"/>
    <w:rsid w:val="000D3933"/>
    <w:rsid w:val="000D755B"/>
    <w:rsid w:val="000E0AD8"/>
    <w:rsid w:val="000E2766"/>
    <w:rsid w:val="000F2644"/>
    <w:rsid w:val="00104369"/>
    <w:rsid w:val="00104F7D"/>
    <w:rsid w:val="00141725"/>
    <w:rsid w:val="00150D73"/>
    <w:rsid w:val="001518C7"/>
    <w:rsid w:val="0018354C"/>
    <w:rsid w:val="00193897"/>
    <w:rsid w:val="00196553"/>
    <w:rsid w:val="001A3A43"/>
    <w:rsid w:val="001A716E"/>
    <w:rsid w:val="001C43CC"/>
    <w:rsid w:val="001C46CF"/>
    <w:rsid w:val="001C78CC"/>
    <w:rsid w:val="001E021F"/>
    <w:rsid w:val="001E241B"/>
    <w:rsid w:val="00214AB7"/>
    <w:rsid w:val="002166D1"/>
    <w:rsid w:val="00222F86"/>
    <w:rsid w:val="0022505B"/>
    <w:rsid w:val="00234A90"/>
    <w:rsid w:val="00250DEF"/>
    <w:rsid w:val="00271AB7"/>
    <w:rsid w:val="00275C79"/>
    <w:rsid w:val="00275FA6"/>
    <w:rsid w:val="002821D8"/>
    <w:rsid w:val="002B3B77"/>
    <w:rsid w:val="002E16D6"/>
    <w:rsid w:val="00322DA8"/>
    <w:rsid w:val="00351999"/>
    <w:rsid w:val="00352065"/>
    <w:rsid w:val="00352E93"/>
    <w:rsid w:val="00365FAC"/>
    <w:rsid w:val="00377CD6"/>
    <w:rsid w:val="00386E3D"/>
    <w:rsid w:val="0039331F"/>
    <w:rsid w:val="0039669D"/>
    <w:rsid w:val="003A41E3"/>
    <w:rsid w:val="003A6989"/>
    <w:rsid w:val="003B4555"/>
    <w:rsid w:val="003B5B79"/>
    <w:rsid w:val="003B6D20"/>
    <w:rsid w:val="003C4516"/>
    <w:rsid w:val="003D11E8"/>
    <w:rsid w:val="003D2E91"/>
    <w:rsid w:val="003D7317"/>
    <w:rsid w:val="003E468B"/>
    <w:rsid w:val="003F4826"/>
    <w:rsid w:val="00401E07"/>
    <w:rsid w:val="00405FB8"/>
    <w:rsid w:val="00410DF9"/>
    <w:rsid w:val="00411F66"/>
    <w:rsid w:val="00412A50"/>
    <w:rsid w:val="004314B9"/>
    <w:rsid w:val="00434D26"/>
    <w:rsid w:val="00437378"/>
    <w:rsid w:val="00440309"/>
    <w:rsid w:val="00452C05"/>
    <w:rsid w:val="00452C34"/>
    <w:rsid w:val="00452D30"/>
    <w:rsid w:val="004545D6"/>
    <w:rsid w:val="004636B4"/>
    <w:rsid w:val="004751C8"/>
    <w:rsid w:val="004752C5"/>
    <w:rsid w:val="00485160"/>
    <w:rsid w:val="004900F6"/>
    <w:rsid w:val="004910F5"/>
    <w:rsid w:val="00497E32"/>
    <w:rsid w:val="004B023D"/>
    <w:rsid w:val="004C4733"/>
    <w:rsid w:val="004C4B8F"/>
    <w:rsid w:val="004D0F8E"/>
    <w:rsid w:val="004D3877"/>
    <w:rsid w:val="004D6349"/>
    <w:rsid w:val="004E37F3"/>
    <w:rsid w:val="00500062"/>
    <w:rsid w:val="0050113A"/>
    <w:rsid w:val="00504DEC"/>
    <w:rsid w:val="00510EBC"/>
    <w:rsid w:val="005337E9"/>
    <w:rsid w:val="00542915"/>
    <w:rsid w:val="00556228"/>
    <w:rsid w:val="005648EC"/>
    <w:rsid w:val="005760BF"/>
    <w:rsid w:val="0058201A"/>
    <w:rsid w:val="00582811"/>
    <w:rsid w:val="00585C43"/>
    <w:rsid w:val="005B7C5B"/>
    <w:rsid w:val="005C2E30"/>
    <w:rsid w:val="005D37A1"/>
    <w:rsid w:val="005E1A95"/>
    <w:rsid w:val="005E3A72"/>
    <w:rsid w:val="005F75CC"/>
    <w:rsid w:val="00610EDE"/>
    <w:rsid w:val="00615676"/>
    <w:rsid w:val="00616687"/>
    <w:rsid w:val="00641DA5"/>
    <w:rsid w:val="006445A9"/>
    <w:rsid w:val="00647A03"/>
    <w:rsid w:val="00651DAF"/>
    <w:rsid w:val="006541B8"/>
    <w:rsid w:val="0065798C"/>
    <w:rsid w:val="00657F22"/>
    <w:rsid w:val="00661341"/>
    <w:rsid w:val="006770D1"/>
    <w:rsid w:val="00695D14"/>
    <w:rsid w:val="006A54E7"/>
    <w:rsid w:val="006B264C"/>
    <w:rsid w:val="006E7365"/>
    <w:rsid w:val="006F236B"/>
    <w:rsid w:val="006F4BFF"/>
    <w:rsid w:val="00703E84"/>
    <w:rsid w:val="00705B47"/>
    <w:rsid w:val="007226B0"/>
    <w:rsid w:val="00722FC5"/>
    <w:rsid w:val="00732A11"/>
    <w:rsid w:val="007330A1"/>
    <w:rsid w:val="007366E1"/>
    <w:rsid w:val="00743CEA"/>
    <w:rsid w:val="007450E5"/>
    <w:rsid w:val="00746499"/>
    <w:rsid w:val="00756AF1"/>
    <w:rsid w:val="00764065"/>
    <w:rsid w:val="00775D31"/>
    <w:rsid w:val="007A6605"/>
    <w:rsid w:val="007A6C1D"/>
    <w:rsid w:val="007A7729"/>
    <w:rsid w:val="007B21B7"/>
    <w:rsid w:val="007D2EC8"/>
    <w:rsid w:val="007E07C6"/>
    <w:rsid w:val="007E2295"/>
    <w:rsid w:val="007E61B9"/>
    <w:rsid w:val="007F27A9"/>
    <w:rsid w:val="007F5BFB"/>
    <w:rsid w:val="00807A0B"/>
    <w:rsid w:val="00827B32"/>
    <w:rsid w:val="008304F1"/>
    <w:rsid w:val="00833CA5"/>
    <w:rsid w:val="00852372"/>
    <w:rsid w:val="00852879"/>
    <w:rsid w:val="00856B8B"/>
    <w:rsid w:val="0086238C"/>
    <w:rsid w:val="008628C9"/>
    <w:rsid w:val="00872EBB"/>
    <w:rsid w:val="008745BE"/>
    <w:rsid w:val="008846A5"/>
    <w:rsid w:val="0089203E"/>
    <w:rsid w:val="0089605C"/>
    <w:rsid w:val="00897830"/>
    <w:rsid w:val="008A05BC"/>
    <w:rsid w:val="008A7786"/>
    <w:rsid w:val="008A7AF8"/>
    <w:rsid w:val="008B3C71"/>
    <w:rsid w:val="008B57B2"/>
    <w:rsid w:val="008B76BF"/>
    <w:rsid w:val="008C7502"/>
    <w:rsid w:val="008C7A1F"/>
    <w:rsid w:val="008D536A"/>
    <w:rsid w:val="008E371D"/>
    <w:rsid w:val="008F28B4"/>
    <w:rsid w:val="00904FD3"/>
    <w:rsid w:val="00910165"/>
    <w:rsid w:val="00930426"/>
    <w:rsid w:val="00933178"/>
    <w:rsid w:val="00977533"/>
    <w:rsid w:val="00981734"/>
    <w:rsid w:val="009822DC"/>
    <w:rsid w:val="009A7FA7"/>
    <w:rsid w:val="009C0C92"/>
    <w:rsid w:val="009F5D26"/>
    <w:rsid w:val="009F5D4F"/>
    <w:rsid w:val="009F7354"/>
    <w:rsid w:val="00A0793F"/>
    <w:rsid w:val="00A15791"/>
    <w:rsid w:val="00A20E7C"/>
    <w:rsid w:val="00A26EEB"/>
    <w:rsid w:val="00A36C31"/>
    <w:rsid w:val="00A46D82"/>
    <w:rsid w:val="00A62018"/>
    <w:rsid w:val="00A62452"/>
    <w:rsid w:val="00A81EFB"/>
    <w:rsid w:val="00A84CD0"/>
    <w:rsid w:val="00A925A7"/>
    <w:rsid w:val="00AB338A"/>
    <w:rsid w:val="00AC630B"/>
    <w:rsid w:val="00AD77E9"/>
    <w:rsid w:val="00AF08BE"/>
    <w:rsid w:val="00AF7B81"/>
    <w:rsid w:val="00B05167"/>
    <w:rsid w:val="00B059F1"/>
    <w:rsid w:val="00B21E7C"/>
    <w:rsid w:val="00B272F3"/>
    <w:rsid w:val="00B34A43"/>
    <w:rsid w:val="00B36B0D"/>
    <w:rsid w:val="00B46134"/>
    <w:rsid w:val="00B46A5D"/>
    <w:rsid w:val="00B5447B"/>
    <w:rsid w:val="00B574F6"/>
    <w:rsid w:val="00B62121"/>
    <w:rsid w:val="00B7562A"/>
    <w:rsid w:val="00B841A4"/>
    <w:rsid w:val="00B84D2E"/>
    <w:rsid w:val="00B86FAD"/>
    <w:rsid w:val="00BB26B3"/>
    <w:rsid w:val="00BC034E"/>
    <w:rsid w:val="00BC5F13"/>
    <w:rsid w:val="00BC6B2C"/>
    <w:rsid w:val="00BD36DD"/>
    <w:rsid w:val="00BD4EA1"/>
    <w:rsid w:val="00BD729D"/>
    <w:rsid w:val="00BE7AAA"/>
    <w:rsid w:val="00BF2CFA"/>
    <w:rsid w:val="00C007B6"/>
    <w:rsid w:val="00C11843"/>
    <w:rsid w:val="00C14D8F"/>
    <w:rsid w:val="00C16E06"/>
    <w:rsid w:val="00C23E1A"/>
    <w:rsid w:val="00C41414"/>
    <w:rsid w:val="00C41A32"/>
    <w:rsid w:val="00C446D6"/>
    <w:rsid w:val="00C4695D"/>
    <w:rsid w:val="00C50955"/>
    <w:rsid w:val="00C70EF9"/>
    <w:rsid w:val="00C823A4"/>
    <w:rsid w:val="00C85C09"/>
    <w:rsid w:val="00C8780C"/>
    <w:rsid w:val="00C91B13"/>
    <w:rsid w:val="00CB0DFA"/>
    <w:rsid w:val="00CB5312"/>
    <w:rsid w:val="00CD5877"/>
    <w:rsid w:val="00CE164B"/>
    <w:rsid w:val="00CE261A"/>
    <w:rsid w:val="00CE56A5"/>
    <w:rsid w:val="00CE6D16"/>
    <w:rsid w:val="00CF4FA8"/>
    <w:rsid w:val="00D0138F"/>
    <w:rsid w:val="00D06894"/>
    <w:rsid w:val="00D10800"/>
    <w:rsid w:val="00D14479"/>
    <w:rsid w:val="00D2187E"/>
    <w:rsid w:val="00D26D52"/>
    <w:rsid w:val="00D54B71"/>
    <w:rsid w:val="00D56DCB"/>
    <w:rsid w:val="00D57010"/>
    <w:rsid w:val="00D6100E"/>
    <w:rsid w:val="00D621B0"/>
    <w:rsid w:val="00D623D0"/>
    <w:rsid w:val="00D63269"/>
    <w:rsid w:val="00D65E08"/>
    <w:rsid w:val="00D671B3"/>
    <w:rsid w:val="00D80D88"/>
    <w:rsid w:val="00DA710F"/>
    <w:rsid w:val="00DE12E7"/>
    <w:rsid w:val="00E01800"/>
    <w:rsid w:val="00E04533"/>
    <w:rsid w:val="00E10A15"/>
    <w:rsid w:val="00E12BF8"/>
    <w:rsid w:val="00E171C6"/>
    <w:rsid w:val="00E32DAD"/>
    <w:rsid w:val="00E33A02"/>
    <w:rsid w:val="00E360B0"/>
    <w:rsid w:val="00E73837"/>
    <w:rsid w:val="00E73AB6"/>
    <w:rsid w:val="00E90696"/>
    <w:rsid w:val="00E9158A"/>
    <w:rsid w:val="00E9660F"/>
    <w:rsid w:val="00EA0941"/>
    <w:rsid w:val="00EA2D10"/>
    <w:rsid w:val="00EA3444"/>
    <w:rsid w:val="00EB2DC7"/>
    <w:rsid w:val="00EB5989"/>
    <w:rsid w:val="00EB5F78"/>
    <w:rsid w:val="00EC691E"/>
    <w:rsid w:val="00ED44A8"/>
    <w:rsid w:val="00ED7E66"/>
    <w:rsid w:val="00EF4F1F"/>
    <w:rsid w:val="00F03801"/>
    <w:rsid w:val="00F0501C"/>
    <w:rsid w:val="00F21BDA"/>
    <w:rsid w:val="00F448B8"/>
    <w:rsid w:val="00F47C39"/>
    <w:rsid w:val="00F67DAE"/>
    <w:rsid w:val="00F75F36"/>
    <w:rsid w:val="00F76C07"/>
    <w:rsid w:val="00F83C08"/>
    <w:rsid w:val="00F92CC3"/>
    <w:rsid w:val="00F933BF"/>
    <w:rsid w:val="00F9435B"/>
    <w:rsid w:val="00F973FC"/>
    <w:rsid w:val="00FB35F3"/>
    <w:rsid w:val="00FB52B6"/>
    <w:rsid w:val="00FC0BD6"/>
    <w:rsid w:val="00FD751D"/>
    <w:rsid w:val="00FE7037"/>
    <w:rsid w:val="00FF020C"/>
    <w:rsid w:val="00FF517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2662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DB3"/>
    <w:pPr>
      <w:spacing w:after="200" w:line="276" w:lineRule="auto"/>
    </w:pPr>
    <w:rPr>
      <w:rFonts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47C39"/>
    <w:pPr>
      <w:ind w:left="720"/>
    </w:pPr>
  </w:style>
  <w:style w:type="paragraph" w:styleId="Header">
    <w:name w:val="header"/>
    <w:basedOn w:val="Normal"/>
    <w:link w:val="HeaderChar"/>
    <w:uiPriority w:val="99"/>
    <w:semiHidden/>
    <w:rsid w:val="00D2187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D2187E"/>
  </w:style>
  <w:style w:type="paragraph" w:styleId="Footer">
    <w:name w:val="footer"/>
    <w:basedOn w:val="Normal"/>
    <w:link w:val="FooterChar"/>
    <w:uiPriority w:val="99"/>
    <w:rsid w:val="00D2187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D2187E"/>
  </w:style>
  <w:style w:type="paragraph" w:styleId="Title">
    <w:name w:val="Title"/>
    <w:basedOn w:val="Normal"/>
    <w:link w:val="TitleChar"/>
    <w:uiPriority w:val="99"/>
    <w:qFormat/>
    <w:rsid w:val="00BD36DD"/>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99"/>
    <w:locked/>
    <w:rsid w:val="00BD36DD"/>
    <w:rPr>
      <w:rFonts w:ascii="Times New Roman" w:hAnsi="Times New Roman" w:cs="Times New Roman"/>
      <w:b/>
      <w:bCs/>
      <w:sz w:val="24"/>
      <w:szCs w:val="24"/>
    </w:rPr>
  </w:style>
  <w:style w:type="paragraph" w:styleId="BalloonText">
    <w:name w:val="Balloon Text"/>
    <w:basedOn w:val="Normal"/>
    <w:link w:val="BalloonTextChar"/>
    <w:uiPriority w:val="99"/>
    <w:semiHidden/>
    <w:rsid w:val="00E73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73AB6"/>
    <w:rPr>
      <w:rFonts w:ascii="Tahoma" w:hAnsi="Tahoma" w:cs="Tahoma"/>
      <w:sz w:val="16"/>
      <w:szCs w:val="16"/>
    </w:rPr>
  </w:style>
  <w:style w:type="character" w:styleId="CommentReference">
    <w:name w:val="annotation reference"/>
    <w:basedOn w:val="DefaultParagraphFont"/>
    <w:uiPriority w:val="99"/>
    <w:semiHidden/>
    <w:unhideWhenUsed/>
    <w:rsid w:val="00D10800"/>
    <w:rPr>
      <w:sz w:val="16"/>
      <w:szCs w:val="16"/>
    </w:rPr>
  </w:style>
  <w:style w:type="paragraph" w:styleId="CommentText">
    <w:name w:val="annotation text"/>
    <w:basedOn w:val="Normal"/>
    <w:link w:val="CommentTextChar"/>
    <w:uiPriority w:val="99"/>
    <w:semiHidden/>
    <w:unhideWhenUsed/>
    <w:rsid w:val="00D10800"/>
    <w:pPr>
      <w:spacing w:line="240" w:lineRule="auto"/>
    </w:pPr>
    <w:rPr>
      <w:sz w:val="20"/>
      <w:szCs w:val="20"/>
    </w:rPr>
  </w:style>
  <w:style w:type="character" w:customStyle="1" w:styleId="CommentTextChar">
    <w:name w:val="Comment Text Char"/>
    <w:basedOn w:val="DefaultParagraphFont"/>
    <w:link w:val="CommentText"/>
    <w:uiPriority w:val="99"/>
    <w:semiHidden/>
    <w:rsid w:val="00D10800"/>
    <w:rPr>
      <w:rFonts w:cs="Calibri"/>
      <w:sz w:val="20"/>
      <w:szCs w:val="20"/>
      <w:lang w:eastAsia="en-US"/>
    </w:rPr>
  </w:style>
  <w:style w:type="paragraph" w:styleId="CommentSubject">
    <w:name w:val="annotation subject"/>
    <w:basedOn w:val="CommentText"/>
    <w:next w:val="CommentText"/>
    <w:link w:val="CommentSubjectChar"/>
    <w:uiPriority w:val="99"/>
    <w:semiHidden/>
    <w:unhideWhenUsed/>
    <w:rsid w:val="00D10800"/>
    <w:rPr>
      <w:b/>
      <w:bCs/>
    </w:rPr>
  </w:style>
  <w:style w:type="character" w:customStyle="1" w:styleId="CommentSubjectChar">
    <w:name w:val="Comment Subject Char"/>
    <w:basedOn w:val="CommentTextChar"/>
    <w:link w:val="CommentSubject"/>
    <w:uiPriority w:val="99"/>
    <w:semiHidden/>
    <w:rsid w:val="00D10800"/>
    <w:rPr>
      <w:rFonts w:cs="Calibri"/>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DB3"/>
    <w:pPr>
      <w:spacing w:after="200" w:line="276" w:lineRule="auto"/>
    </w:pPr>
    <w:rPr>
      <w:rFonts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47C39"/>
    <w:pPr>
      <w:ind w:left="720"/>
    </w:pPr>
  </w:style>
  <w:style w:type="paragraph" w:styleId="Header">
    <w:name w:val="header"/>
    <w:basedOn w:val="Normal"/>
    <w:link w:val="HeaderChar"/>
    <w:uiPriority w:val="99"/>
    <w:semiHidden/>
    <w:rsid w:val="00D2187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D2187E"/>
  </w:style>
  <w:style w:type="paragraph" w:styleId="Footer">
    <w:name w:val="footer"/>
    <w:basedOn w:val="Normal"/>
    <w:link w:val="FooterChar"/>
    <w:uiPriority w:val="99"/>
    <w:rsid w:val="00D2187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D2187E"/>
  </w:style>
  <w:style w:type="paragraph" w:styleId="Title">
    <w:name w:val="Title"/>
    <w:basedOn w:val="Normal"/>
    <w:link w:val="TitleChar"/>
    <w:uiPriority w:val="99"/>
    <w:qFormat/>
    <w:rsid w:val="00BD36DD"/>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99"/>
    <w:locked/>
    <w:rsid w:val="00BD36DD"/>
    <w:rPr>
      <w:rFonts w:ascii="Times New Roman" w:hAnsi="Times New Roman" w:cs="Times New Roman"/>
      <w:b/>
      <w:bCs/>
      <w:sz w:val="24"/>
      <w:szCs w:val="24"/>
    </w:rPr>
  </w:style>
  <w:style w:type="paragraph" w:styleId="BalloonText">
    <w:name w:val="Balloon Text"/>
    <w:basedOn w:val="Normal"/>
    <w:link w:val="BalloonTextChar"/>
    <w:uiPriority w:val="99"/>
    <w:semiHidden/>
    <w:rsid w:val="00E73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73AB6"/>
    <w:rPr>
      <w:rFonts w:ascii="Tahoma" w:hAnsi="Tahoma" w:cs="Tahoma"/>
      <w:sz w:val="16"/>
      <w:szCs w:val="16"/>
    </w:rPr>
  </w:style>
  <w:style w:type="character" w:styleId="CommentReference">
    <w:name w:val="annotation reference"/>
    <w:basedOn w:val="DefaultParagraphFont"/>
    <w:uiPriority w:val="99"/>
    <w:semiHidden/>
    <w:unhideWhenUsed/>
    <w:rsid w:val="00D10800"/>
    <w:rPr>
      <w:sz w:val="16"/>
      <w:szCs w:val="16"/>
    </w:rPr>
  </w:style>
  <w:style w:type="paragraph" w:styleId="CommentText">
    <w:name w:val="annotation text"/>
    <w:basedOn w:val="Normal"/>
    <w:link w:val="CommentTextChar"/>
    <w:uiPriority w:val="99"/>
    <w:semiHidden/>
    <w:unhideWhenUsed/>
    <w:rsid w:val="00D10800"/>
    <w:pPr>
      <w:spacing w:line="240" w:lineRule="auto"/>
    </w:pPr>
    <w:rPr>
      <w:sz w:val="20"/>
      <w:szCs w:val="20"/>
    </w:rPr>
  </w:style>
  <w:style w:type="character" w:customStyle="1" w:styleId="CommentTextChar">
    <w:name w:val="Comment Text Char"/>
    <w:basedOn w:val="DefaultParagraphFont"/>
    <w:link w:val="CommentText"/>
    <w:uiPriority w:val="99"/>
    <w:semiHidden/>
    <w:rsid w:val="00D10800"/>
    <w:rPr>
      <w:rFonts w:cs="Calibri"/>
      <w:sz w:val="20"/>
      <w:szCs w:val="20"/>
      <w:lang w:eastAsia="en-US"/>
    </w:rPr>
  </w:style>
  <w:style w:type="paragraph" w:styleId="CommentSubject">
    <w:name w:val="annotation subject"/>
    <w:basedOn w:val="CommentText"/>
    <w:next w:val="CommentText"/>
    <w:link w:val="CommentSubjectChar"/>
    <w:uiPriority w:val="99"/>
    <w:semiHidden/>
    <w:unhideWhenUsed/>
    <w:rsid w:val="00D10800"/>
    <w:rPr>
      <w:b/>
      <w:bCs/>
    </w:rPr>
  </w:style>
  <w:style w:type="character" w:customStyle="1" w:styleId="CommentSubjectChar">
    <w:name w:val="Comment Subject Char"/>
    <w:basedOn w:val="CommentTextChar"/>
    <w:link w:val="CommentSubject"/>
    <w:uiPriority w:val="99"/>
    <w:semiHidden/>
    <w:rsid w:val="00D10800"/>
    <w:rPr>
      <w:rFonts w:cs="Calibr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077861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3</Words>
  <Characters>423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Exploring patients' experiences of NHS Health Checks (2 )</vt:lpstr>
    </vt:vector>
  </TitlesOfParts>
  <Company>Institute of Psychiatry, KCL</Company>
  <LinksUpToDate>false</LinksUpToDate>
  <CharactersWithSpaces>4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patients' experiences of NHS Health Checks (2 )</dc:title>
  <dc:creator>phs</dc:creator>
  <cp:lastModifiedBy>Samah Alageel</cp:lastModifiedBy>
  <cp:revision>2</cp:revision>
  <cp:lastPrinted>2014-07-03T16:36:00Z</cp:lastPrinted>
  <dcterms:created xsi:type="dcterms:W3CDTF">2019-09-04T05:02:00Z</dcterms:created>
  <dcterms:modified xsi:type="dcterms:W3CDTF">2019-09-04T05:02:00Z</dcterms:modified>
</cp:coreProperties>
</file>